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106" w:rsidRPr="00B827B5" w:rsidRDefault="00B827B5" w:rsidP="00B827B5">
      <w:pPr>
        <w:jc w:val="center"/>
        <w:rPr>
          <w:rFonts w:ascii="Arial" w:hAnsi="Arial" w:cs="Arial"/>
          <w:b/>
          <w:sz w:val="28"/>
          <w:szCs w:val="28"/>
        </w:rPr>
      </w:pPr>
      <w:r w:rsidRPr="00B827B5">
        <w:rPr>
          <w:rFonts w:ascii="Arial" w:hAnsi="Arial" w:cs="Arial"/>
          <w:b/>
          <w:sz w:val="28"/>
          <w:szCs w:val="28"/>
        </w:rPr>
        <w:t>Table S1. Primers for qPCR</w:t>
      </w:r>
    </w:p>
    <w:p w:rsidR="00B827B5" w:rsidRDefault="00B827B5">
      <w:pPr>
        <w:rPr>
          <w:rFonts w:ascii="Arial" w:hAnsi="Arial" w:cs="Arial"/>
        </w:rPr>
      </w:pPr>
    </w:p>
    <w:p w:rsidR="00B827B5" w:rsidRPr="00B827B5" w:rsidRDefault="00B827B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4045"/>
      </w:tblGrid>
      <w:tr w:rsidR="00B827B5" w:rsidRPr="0080259D" w:rsidTr="00B827B5">
        <w:trPr>
          <w:trHeight w:val="300"/>
        </w:trPr>
        <w:tc>
          <w:tcPr>
            <w:tcW w:w="1795" w:type="dxa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259D">
              <w:rPr>
                <w:rFonts w:ascii="Arial" w:eastAsia="Times New Roman" w:hAnsi="Arial" w:cs="Arial"/>
                <w:b/>
                <w:bCs/>
                <w:color w:val="000000"/>
              </w:rPr>
              <w:t>Gene symbol</w:t>
            </w:r>
          </w:p>
        </w:tc>
        <w:tc>
          <w:tcPr>
            <w:tcW w:w="3510" w:type="dxa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259D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4045" w:type="dxa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0259D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ACTB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Actin, Beta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ATGTACGTTGCTATCCAGG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CCTTAATGTCACGCACGA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ALDH1(A1)</w:t>
            </w:r>
          </w:p>
        </w:tc>
        <w:tc>
          <w:tcPr>
            <w:tcW w:w="3510" w:type="dxa"/>
            <w:vMerge w:val="restart"/>
            <w:noWrap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 xml:space="preserve">Aldehyde </w:t>
            </w: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dehyfrogenase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 xml:space="preserve"> 1 family, member A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CACGCCAGACTTACCTGT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TCCTCAGTTGCAGGATTAAA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ASPA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Aspartoacylase</w:t>
            </w:r>
            <w:proofErr w:type="spellEnd"/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TTCCATAGCCAAGTATCCTG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CGCAGGGAGGAAATTCTT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BMP7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Bone morphogenetic protein 7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GGCACCCATGTTCATG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AGGAAATGGCTATCTTGC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CD133 (PROM1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Prominin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TCGGAAACTGGCAGATAG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TAGTGTTGTACTGGGCCAA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CDH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E-cadherin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GAGAGCTACACGTTCAC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GTGTCGAGGGAAAAAT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CDH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N-cadherin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AGGCGTCTGTAGAGGC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TGCACATCCTTCGATAAGA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COL1A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Collagen, type 1, alpha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GCCCTCAAGGTTTCCA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ACCCTGTGGTCCAACAACT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CXCL13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Chemokine (C-X-C motif) ligand 13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CTTGAGGTGTAGATGTGTC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CACGGGGCAAGATTTGA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DAB2IP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Disabled homolog 2 interactive protein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TACCGGGAGACCGACAAG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ATGCGGATCATGGGTCCA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EEF1G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Eukaryotic translation elongation factor 1 gamma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ACCGCACCCCTGAATTTCT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CGTTGCTCTCAAACACA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EGFR (Her/ERBB1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Epidermal growth factor receptor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GCACGAGTAACAAGCTCA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TGAGGACATAACCAGCCAC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EpCAM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Epithelial cell adhesion molecule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ATCGTCAATGCCAGTGTAC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TCTCATCGCAGTCAGGATCATA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ESR2 (</w:t>
            </w:r>
            <w:proofErr w:type="spellStart"/>
            <w:r w:rsidRPr="00D35385">
              <w:rPr>
                <w:rFonts w:ascii="Arial" w:eastAsia="Times New Roman" w:hAnsi="Arial" w:cs="Arial"/>
                <w:i/>
                <w:color w:val="000000"/>
              </w:rPr>
              <w:t>ESRb</w:t>
            </w:r>
            <w:proofErr w:type="spellEnd"/>
            <w:r w:rsidRPr="00D35385">
              <w:rPr>
                <w:rFonts w:ascii="Arial" w:eastAsia="Times New Roman" w:hAnsi="Arial" w:cs="Arial"/>
                <w:i/>
                <w:color w:val="000000"/>
              </w:rPr>
              <w:t>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Estrogen receptor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CATCGCCAGTTATCACATC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GGACCAGTAACAGGG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FN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ibronectin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GAAGCCGAGGTTTTAA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GGACGCTCATAAGTGTCAC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FOXC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Forkhead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 xml:space="preserve"> box C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CTCCTGGTATCTCAACCAC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AGGGTCGAGTTCTCAATCC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FZD4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rizzled family receptor 4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TCTTTCAGTCAAGAGACG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TTGTGGTCGTTCTGTGG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GAPDH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Glyceraldehyde-3-phosphate dehydrogenase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CAACTTTGGTATCGTGGA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CCATCACGCCACAGTTT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lastRenderedPageBreak/>
              <w:t>GSK3B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Glycogen synthase kinase 3 beta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ACGCTCCCTGTGATTTATG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GATGGCAGATTCCAA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IGFBP4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Insulin-like growth factor binding protein 4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GTGACCACCCCAACAACA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AATTTTGGCGAAGTGCTT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ITGA5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Integrin, alpha 5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GCTTCAACTTAGACGCGGA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TGGCTGGTATTAGCCTTGGG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ITGB1 (CD29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Integrin, beta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CTACTTCTGCACGATGTGA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TTTGCTACGGTTGGTTACA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KLK4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Kallikrein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>-related peptidase 4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CCAAATCATAAACGGCGA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GCCCGAGCAGAACAATT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KRT7(CK7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Keratin 7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CGCGAGGTCACCATTAA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CTCTGTCAACTCCGTCTCA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KRT8(CK8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Keratin 8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AGAAGTCCTACAAGGTGTCC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CTGGTTGACCGTAACTGC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MMP9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Matrix metallopeptidase 9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GTACCGCTATGGTTACACTC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CAGGGACAGTTGCTTC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</w:rPr>
            </w:pPr>
            <w:r w:rsidRPr="00D35385">
              <w:rPr>
                <w:rFonts w:ascii="Arial" w:eastAsia="Times New Roman" w:hAnsi="Arial" w:cs="Arial"/>
                <w:i/>
              </w:rPr>
              <w:t>NOTCH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</w:rPr>
            </w:pPr>
            <w:r w:rsidRPr="0080259D">
              <w:rPr>
                <w:rFonts w:ascii="Arial" w:eastAsia="Times New Roman" w:hAnsi="Arial" w:cs="Arial"/>
              </w:rPr>
              <w:t>Notch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AGGCGTGGCAGACTATG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TGTACTCCGTCAGCGTG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PCA-3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Prostate cancer antigen 3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GGGAAGGACCTGATGATAC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CAGGGATCTCTGTGC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PSA (KLK3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 xml:space="preserve">Prostate specific antigen or </w:t>
            </w: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Kallikrein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>-related peptidase 3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TGTGTGGACCTCCATGTTAT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TGCCCCATGACGTGATACC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PTCH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Patched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CAGAAAGTATATGCACTGGC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TGCTCGTACATTTGCTTG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PTCH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Patched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CTTCGTGCTTACTTCCAG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ATGCGGAGACCTAATGCC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PTPRC (CD45)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Protein Tyrosine Phosphatase, Receptor Type, C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CCACAAGTTTACTAACGCAAG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TTTGAGGGGGATTCCAGGTAA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SMAD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SMAD family member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GTCCATCTTGCCATTCAC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CAAGCTCATCTAATCGTCC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SNAI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Snail family zinc finger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GGAAGCCTAACTACAGCG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GATGAGCATTGGCAGCGA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SNAI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Snail family zinc finger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GAACTGGACACACATACAGT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GAGGATCTCTGGTTGTGGT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SOX9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SRY (sex determining region Y)-box 9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CGAACGCACATCAAGAC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GTAGGCGATCTGTTGGG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TCF3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Transcription factor 3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CGACTCCTACAGTGGGCTA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GCTGACGTGTTCTCCTCG</w:t>
            </w:r>
          </w:p>
        </w:tc>
      </w:tr>
      <w:tr w:rsidR="00B827B5" w:rsidRPr="0080259D" w:rsidTr="00B827B5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TGFB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Transforming growth factor, beta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GCCAGATCCTGTCCAAGC</w:t>
            </w:r>
          </w:p>
        </w:tc>
      </w:tr>
      <w:tr w:rsidR="00B827B5" w:rsidRPr="0080259D" w:rsidTr="00C845AF">
        <w:trPr>
          <w:trHeight w:val="300"/>
        </w:trPr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tcBorders>
              <w:bottom w:val="single" w:sz="4" w:space="0" w:color="auto"/>
            </w:tcBorders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TGGGTTTCCACCATTAGCAC</w:t>
            </w:r>
          </w:p>
        </w:tc>
      </w:tr>
    </w:tbl>
    <w:p w:rsidR="000730ED" w:rsidRPr="0080259D" w:rsidRDefault="000730ED">
      <w:pPr>
        <w:rPr>
          <w:rFonts w:ascii="Arial" w:hAnsi="Arial" w:cs="Arial"/>
        </w:rPr>
      </w:pPr>
      <w:r w:rsidRPr="0080259D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795"/>
        <w:gridCol w:w="3510"/>
        <w:gridCol w:w="4045"/>
      </w:tblGrid>
      <w:tr w:rsidR="00B827B5" w:rsidRPr="0080259D" w:rsidTr="000730ED">
        <w:trPr>
          <w:trHeight w:val="30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3" w:colLast="3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TGFB2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Transforming growth factor, beta 2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AGCACACTCGATATGGACCA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CTCGGGCTCAGGATAGTCT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TGFB3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Transforming growth factor, beta 3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CTTGCACCACCTTGGACTT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TCATCACCGTTGGCTCA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TWIST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Twist Family BHLH Transcription Factor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TCCGCAGTCTTACGAGGAG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CTTGAGGGTCTGAATCTTGCT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UBB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Ubiquitin B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TCAGGCGTCTGTAGAGGCTT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TGCACATCCTTCGATAAGACTG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VIM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Vimentin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GTCCACTGAGTACCGGAGA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ATTTCACGCATCTGGCGTT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WNT1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Wingless-type MMTV integration site family, member 1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GAGTCGGCCTTCGTGTATG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CCCGTAGCTGAGGTTGT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WNT5A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Wingless-Type MMTV Integration Site Family, Member 5A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ATTCTTGGTGGTCGCTAGGTA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GCCTTCTCCGATGTACTG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WNT5B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Wingless-Type MMTV Integration Site Family, Member 5B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ATGGCCTACATAGGGGAGG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CTGTGCTGCAATTCCACCG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ZEB1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 xml:space="preserve">Zinc finger E-box binding </w:t>
            </w: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GATGATGAATGCGAGTCAGATGC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3510" w:type="dxa"/>
            <w:vMerge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ACAGCAGTGTCTTGTTGTTGT</w:t>
            </w:r>
          </w:p>
        </w:tc>
      </w:tr>
      <w:tr w:rsidR="00B827B5" w:rsidRPr="0080259D" w:rsidTr="000730ED">
        <w:trPr>
          <w:trHeight w:val="300"/>
        </w:trPr>
        <w:tc>
          <w:tcPr>
            <w:tcW w:w="1795" w:type="dxa"/>
            <w:vMerge w:val="restart"/>
            <w:vAlign w:val="center"/>
            <w:hideMark/>
          </w:tcPr>
          <w:p w:rsidR="00B827B5" w:rsidRPr="00D35385" w:rsidRDefault="00B827B5" w:rsidP="00B827B5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35385">
              <w:rPr>
                <w:rFonts w:ascii="Arial" w:eastAsia="Times New Roman" w:hAnsi="Arial" w:cs="Arial"/>
                <w:i/>
                <w:color w:val="000000"/>
              </w:rPr>
              <w:t>ZEB2</w:t>
            </w:r>
          </w:p>
        </w:tc>
        <w:tc>
          <w:tcPr>
            <w:tcW w:w="3510" w:type="dxa"/>
            <w:vMerge w:val="restart"/>
            <w:vAlign w:val="center"/>
            <w:hideMark/>
          </w:tcPr>
          <w:p w:rsidR="00B827B5" w:rsidRPr="0080259D" w:rsidRDefault="00B827B5" w:rsidP="00B827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 xml:space="preserve">Zinc finger E-box binding </w:t>
            </w:r>
            <w:proofErr w:type="spellStart"/>
            <w:r w:rsidRPr="0080259D">
              <w:rPr>
                <w:rFonts w:ascii="Arial" w:eastAsia="Times New Roman" w:hAnsi="Arial" w:cs="Arial"/>
                <w:color w:val="000000"/>
              </w:rPr>
              <w:t>homeobox</w:t>
            </w:r>
            <w:proofErr w:type="spellEnd"/>
            <w:r w:rsidRPr="0080259D"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4045" w:type="dxa"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F: CAAGAGGCGCAAACAAGCC</w:t>
            </w:r>
          </w:p>
        </w:tc>
      </w:tr>
      <w:tr w:rsidR="00B827B5" w:rsidRPr="0080259D" w:rsidTr="000730ED">
        <w:trPr>
          <w:trHeight w:val="315"/>
        </w:trPr>
        <w:tc>
          <w:tcPr>
            <w:tcW w:w="1795" w:type="dxa"/>
            <w:vMerge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0" w:type="dxa"/>
            <w:vMerge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45" w:type="dxa"/>
            <w:noWrap/>
            <w:vAlign w:val="center"/>
            <w:hideMark/>
          </w:tcPr>
          <w:p w:rsidR="00B827B5" w:rsidRPr="0080259D" w:rsidRDefault="00B827B5" w:rsidP="00B827B5">
            <w:pPr>
              <w:rPr>
                <w:rFonts w:ascii="Arial" w:eastAsia="Times New Roman" w:hAnsi="Arial" w:cs="Arial"/>
                <w:color w:val="000000"/>
              </w:rPr>
            </w:pPr>
            <w:r w:rsidRPr="0080259D">
              <w:rPr>
                <w:rFonts w:ascii="Arial" w:eastAsia="Times New Roman" w:hAnsi="Arial" w:cs="Arial"/>
                <w:color w:val="000000"/>
              </w:rPr>
              <w:t>R: GGTTGGCAATACCGTCATCC</w:t>
            </w:r>
          </w:p>
        </w:tc>
      </w:tr>
      <w:bookmarkEnd w:id="0"/>
    </w:tbl>
    <w:p w:rsidR="00B827B5" w:rsidRPr="0080259D" w:rsidRDefault="00B827B5">
      <w:pPr>
        <w:rPr>
          <w:rFonts w:ascii="Arial" w:hAnsi="Arial" w:cs="Arial"/>
        </w:rPr>
      </w:pPr>
    </w:p>
    <w:p w:rsidR="00B827B5" w:rsidRPr="0080259D" w:rsidRDefault="000730ED">
      <w:pPr>
        <w:rPr>
          <w:rFonts w:ascii="Arial" w:hAnsi="Arial" w:cs="Arial"/>
        </w:rPr>
      </w:pPr>
      <w:r w:rsidRPr="0080259D">
        <w:rPr>
          <w:rFonts w:ascii="Arial" w:hAnsi="Arial" w:cs="Arial"/>
        </w:rPr>
        <w:t>F: forward; R: reverse.</w:t>
      </w:r>
    </w:p>
    <w:p w:rsidR="00B827B5" w:rsidRPr="00B827B5" w:rsidRDefault="00B827B5">
      <w:pPr>
        <w:rPr>
          <w:rFonts w:ascii="Arial" w:hAnsi="Arial" w:cs="Arial"/>
        </w:rPr>
      </w:pPr>
    </w:p>
    <w:p w:rsidR="00B827B5" w:rsidRPr="00B827B5" w:rsidRDefault="00B827B5">
      <w:pPr>
        <w:rPr>
          <w:rFonts w:ascii="Arial" w:hAnsi="Arial" w:cs="Arial"/>
        </w:rPr>
      </w:pPr>
    </w:p>
    <w:sectPr w:rsidR="00B827B5" w:rsidRPr="00B82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7B5"/>
    <w:rsid w:val="00011FE9"/>
    <w:rsid w:val="000730ED"/>
    <w:rsid w:val="00754106"/>
    <w:rsid w:val="0080259D"/>
    <w:rsid w:val="00B827B5"/>
    <w:rsid w:val="00C845AF"/>
    <w:rsid w:val="00D35385"/>
    <w:rsid w:val="00D8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90334-782B-4F35-A54A-2F1D735F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5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Guangcun</dc:creator>
  <cp:keywords/>
  <dc:description/>
  <cp:lastModifiedBy>Huang, Guangcun</cp:lastModifiedBy>
  <cp:revision>2</cp:revision>
  <dcterms:created xsi:type="dcterms:W3CDTF">2016-10-21T21:27:00Z</dcterms:created>
  <dcterms:modified xsi:type="dcterms:W3CDTF">2016-10-21T21:27:00Z</dcterms:modified>
</cp:coreProperties>
</file>